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FD907" w14:textId="77777777" w:rsidR="00603530" w:rsidRDefault="00603530" w:rsidP="00603530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Table S1. </w:t>
      </w:r>
      <w:r w:rsidRPr="00713E6E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A detailed description of the animal model in the four databases used in the integrated analysis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.</w:t>
      </w:r>
    </w:p>
    <w:tbl>
      <w:tblPr>
        <w:tblStyle w:val="a3"/>
        <w:tblW w:w="8736" w:type="dxa"/>
        <w:jc w:val="center"/>
        <w:tblLayout w:type="fixed"/>
        <w:tblLook w:val="04A0" w:firstRow="1" w:lastRow="0" w:firstColumn="1" w:lastColumn="0" w:noHBand="0" w:noVBand="1"/>
      </w:tblPr>
      <w:tblGrid>
        <w:gridCol w:w="1406"/>
        <w:gridCol w:w="1283"/>
        <w:gridCol w:w="1386"/>
        <w:gridCol w:w="2016"/>
        <w:gridCol w:w="2645"/>
      </w:tblGrid>
      <w:tr w:rsidR="00603530" w14:paraId="7E96F13F" w14:textId="77777777" w:rsidTr="0038604A">
        <w:trPr>
          <w:trHeight w:val="753"/>
          <w:jc w:val="center"/>
        </w:trPr>
        <w:tc>
          <w:tcPr>
            <w:tcW w:w="1406" w:type="dxa"/>
          </w:tcPr>
          <w:p w14:paraId="5EA5DDB3" w14:textId="77777777" w:rsidR="00603530" w:rsidRDefault="00603530" w:rsidP="0060353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283" w:type="dxa"/>
          </w:tcPr>
          <w:p w14:paraId="1C36F51F" w14:textId="77777777" w:rsidR="00603530" w:rsidRDefault="00603530" w:rsidP="0060353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Method</w:t>
            </w:r>
          </w:p>
        </w:tc>
        <w:tc>
          <w:tcPr>
            <w:tcW w:w="1386" w:type="dxa"/>
          </w:tcPr>
          <w:p w14:paraId="0366589E" w14:textId="77777777" w:rsidR="00603530" w:rsidRDefault="00603530" w:rsidP="0060353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Species (Age)</w:t>
            </w:r>
          </w:p>
        </w:tc>
        <w:tc>
          <w:tcPr>
            <w:tcW w:w="2016" w:type="dxa"/>
          </w:tcPr>
          <w:p w14:paraId="08625B47" w14:textId="77777777" w:rsidR="00603530" w:rsidRDefault="00603530" w:rsidP="0060353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odel</w:t>
            </w:r>
          </w:p>
        </w:tc>
        <w:tc>
          <w:tcPr>
            <w:tcW w:w="2645" w:type="dxa"/>
          </w:tcPr>
          <w:p w14:paraId="405456E9" w14:textId="77777777" w:rsidR="00603530" w:rsidRDefault="00603530" w:rsidP="0060353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Tissue source</w:t>
            </w:r>
          </w:p>
        </w:tc>
      </w:tr>
      <w:tr w:rsidR="00603530" w14:paraId="06A60082" w14:textId="77777777" w:rsidTr="0038604A">
        <w:trPr>
          <w:trHeight w:val="1507"/>
          <w:jc w:val="center"/>
        </w:trPr>
        <w:tc>
          <w:tcPr>
            <w:tcW w:w="1406" w:type="dxa"/>
          </w:tcPr>
          <w:p w14:paraId="7FB1FE76" w14:textId="77777777" w:rsidR="00603530" w:rsidRDefault="00603530" w:rsidP="00361A19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2533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Hou et al. (2022)</w:t>
            </w:r>
          </w:p>
          <w:p w14:paraId="6A7BE961" w14:textId="77777777" w:rsidR="00603530" w:rsidRDefault="00603530" w:rsidP="00361A19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B0A6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SE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89070</w:t>
            </w:r>
          </w:p>
        </w:tc>
        <w:tc>
          <w:tcPr>
            <w:tcW w:w="1283" w:type="dxa"/>
          </w:tcPr>
          <w:p w14:paraId="2EB51976" w14:textId="081A4E0D" w:rsidR="00603530" w:rsidRDefault="00232A47" w:rsidP="00361A19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s</w:t>
            </w:r>
            <w:r w:rsidR="0038604A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cRN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</w:t>
            </w:r>
            <w:r w:rsidR="0038604A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seq</w:t>
            </w:r>
          </w:p>
        </w:tc>
        <w:tc>
          <w:tcPr>
            <w:tcW w:w="1386" w:type="dxa"/>
          </w:tcPr>
          <w:p w14:paraId="749E9AEE" w14:textId="02CC7703" w:rsidR="00603530" w:rsidRDefault="00603530" w:rsidP="0060353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2533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Mouse (2-mth)</w:t>
            </w:r>
          </w:p>
        </w:tc>
        <w:tc>
          <w:tcPr>
            <w:tcW w:w="2016" w:type="dxa"/>
          </w:tcPr>
          <w:p w14:paraId="03AA9F37" w14:textId="78FE57AC" w:rsidR="00603530" w:rsidRDefault="00603530" w:rsidP="0060353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2533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10 right lateral over- hemisection</w:t>
            </w:r>
          </w:p>
        </w:tc>
        <w:tc>
          <w:tcPr>
            <w:tcW w:w="2645" w:type="dxa"/>
          </w:tcPr>
          <w:p w14:paraId="43AAB31C" w14:textId="77777777" w:rsidR="00603530" w:rsidRDefault="00603530" w:rsidP="00361A19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2533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Uninjured and injured spinal cord at 0.5 dpi, 1 dpi, 3 dpi, 7 dpi, 14 dpi, 60 dpi, 90 dpi</w:t>
            </w:r>
          </w:p>
        </w:tc>
      </w:tr>
      <w:tr w:rsidR="00603530" w14:paraId="743ECE13" w14:textId="77777777" w:rsidTr="0038604A">
        <w:trPr>
          <w:trHeight w:val="1138"/>
          <w:jc w:val="center"/>
        </w:trPr>
        <w:tc>
          <w:tcPr>
            <w:tcW w:w="1406" w:type="dxa"/>
          </w:tcPr>
          <w:p w14:paraId="296E2BB5" w14:textId="18EB79C6" w:rsidR="00603530" w:rsidRDefault="00603530" w:rsidP="0060353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Brennan </w:t>
            </w:r>
            <w:r w:rsidRPr="0082533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et al. (2022)</w:t>
            </w:r>
          </w:p>
          <w:p w14:paraId="028F863D" w14:textId="77777777" w:rsidR="00603530" w:rsidRDefault="00603530" w:rsidP="00361A19">
            <w:pPr>
              <w:tabs>
                <w:tab w:val="left" w:pos="477"/>
              </w:tabs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BB0A6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S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9692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283" w:type="dxa"/>
          </w:tcPr>
          <w:p w14:paraId="571D9093" w14:textId="6F8E21E8" w:rsidR="00603530" w:rsidRDefault="00232A47" w:rsidP="00361A19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scRNA-seq</w:t>
            </w:r>
          </w:p>
        </w:tc>
        <w:tc>
          <w:tcPr>
            <w:tcW w:w="1386" w:type="dxa"/>
          </w:tcPr>
          <w:p w14:paraId="24403D02" w14:textId="77777777" w:rsidR="00603530" w:rsidRDefault="00603530" w:rsidP="00361A19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Mouse (8-10 weeks)</w:t>
            </w:r>
          </w:p>
        </w:tc>
        <w:tc>
          <w:tcPr>
            <w:tcW w:w="2016" w:type="dxa"/>
          </w:tcPr>
          <w:p w14:paraId="4F714BE5" w14:textId="3A60635D" w:rsidR="00603530" w:rsidRDefault="00603530" w:rsidP="00603530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02DAC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9 contusion</w:t>
            </w:r>
          </w:p>
        </w:tc>
        <w:tc>
          <w:tcPr>
            <w:tcW w:w="2645" w:type="dxa"/>
          </w:tcPr>
          <w:p w14:paraId="487965AF" w14:textId="77777777" w:rsidR="00603530" w:rsidRDefault="00603530" w:rsidP="00361A19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02DAC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Uninjured and injured spinal cord at 7 dpi and 28 dpi</w:t>
            </w:r>
          </w:p>
        </w:tc>
      </w:tr>
      <w:tr w:rsidR="00603530" w14:paraId="0BFF662B" w14:textId="77777777" w:rsidTr="0038604A">
        <w:trPr>
          <w:trHeight w:val="1130"/>
          <w:jc w:val="center"/>
        </w:trPr>
        <w:tc>
          <w:tcPr>
            <w:tcW w:w="1406" w:type="dxa"/>
          </w:tcPr>
          <w:p w14:paraId="2874B780" w14:textId="77777777" w:rsidR="00603530" w:rsidRDefault="00603530" w:rsidP="00361A19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Matson </w:t>
            </w:r>
            <w:r w:rsidRPr="00825338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et al. (2022)</w:t>
            </w:r>
          </w:p>
          <w:p w14:paraId="20B06213" w14:textId="77777777" w:rsidR="00603530" w:rsidRDefault="00603530" w:rsidP="00361A19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SE172167</w:t>
            </w:r>
          </w:p>
        </w:tc>
        <w:tc>
          <w:tcPr>
            <w:tcW w:w="1283" w:type="dxa"/>
          </w:tcPr>
          <w:p w14:paraId="29AF2BB3" w14:textId="42BCD793" w:rsidR="00603530" w:rsidRDefault="00232A47" w:rsidP="00361A19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RNA-seq</w:t>
            </w:r>
          </w:p>
        </w:tc>
        <w:tc>
          <w:tcPr>
            <w:tcW w:w="1386" w:type="dxa"/>
          </w:tcPr>
          <w:p w14:paraId="402C3FBA" w14:textId="77777777" w:rsidR="00603530" w:rsidRDefault="00603530" w:rsidP="00361A19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Mouse</w:t>
            </w:r>
            <w:r w:rsidRPr="000067A5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2</w:t>
            </w:r>
            <w:r w:rsidRPr="000067A5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–</w:t>
            </w:r>
            <w:r w:rsidRPr="000067A5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30 weeks</w:t>
            </w:r>
          </w:p>
        </w:tc>
        <w:tc>
          <w:tcPr>
            <w:tcW w:w="2016" w:type="dxa"/>
          </w:tcPr>
          <w:p w14:paraId="7C95AA45" w14:textId="77777777" w:rsidR="00603530" w:rsidRDefault="00603530" w:rsidP="00361A19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F02DAC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9 contusion</w:t>
            </w:r>
          </w:p>
        </w:tc>
        <w:tc>
          <w:tcPr>
            <w:tcW w:w="2645" w:type="dxa"/>
          </w:tcPr>
          <w:p w14:paraId="14B201E5" w14:textId="6F223886" w:rsidR="00603530" w:rsidRDefault="00603530" w:rsidP="00361A19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0067A5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uninjured, 1 day, 1 week, 3 weeks , 6 weeks with 3 biological replicates</w:t>
            </w:r>
          </w:p>
        </w:tc>
      </w:tr>
      <w:tr w:rsidR="00603530" w14:paraId="75337CD1" w14:textId="77777777" w:rsidTr="0038604A">
        <w:trPr>
          <w:trHeight w:val="1130"/>
          <w:jc w:val="center"/>
        </w:trPr>
        <w:tc>
          <w:tcPr>
            <w:tcW w:w="1406" w:type="dxa"/>
          </w:tcPr>
          <w:p w14:paraId="5FFF2708" w14:textId="77777777" w:rsidR="00603530" w:rsidRDefault="00603530" w:rsidP="00361A19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0067A5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Li et al. (2022)</w:t>
            </w:r>
          </w:p>
          <w:p w14:paraId="5A894C93" w14:textId="77777777" w:rsidR="00603530" w:rsidRDefault="00603530" w:rsidP="00361A19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STTT</w:t>
            </w:r>
          </w:p>
        </w:tc>
        <w:tc>
          <w:tcPr>
            <w:tcW w:w="1283" w:type="dxa"/>
          </w:tcPr>
          <w:p w14:paraId="604B881B" w14:textId="5D477248" w:rsidR="00603530" w:rsidRDefault="00232A47" w:rsidP="00361A19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scRNA-seq</w:t>
            </w:r>
          </w:p>
        </w:tc>
        <w:tc>
          <w:tcPr>
            <w:tcW w:w="1386" w:type="dxa"/>
          </w:tcPr>
          <w:p w14:paraId="4CB15271" w14:textId="464470C9" w:rsidR="00603530" w:rsidRDefault="00603530" w:rsidP="00361A19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Mouse (8-10weeks)</w:t>
            </w:r>
          </w:p>
        </w:tc>
        <w:tc>
          <w:tcPr>
            <w:tcW w:w="2016" w:type="dxa"/>
          </w:tcPr>
          <w:p w14:paraId="49B4A2B3" w14:textId="77777777" w:rsidR="00603530" w:rsidRDefault="00603530" w:rsidP="00361A19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0067A5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T9 crush injury</w:t>
            </w:r>
          </w:p>
        </w:tc>
        <w:tc>
          <w:tcPr>
            <w:tcW w:w="2645" w:type="dxa"/>
          </w:tcPr>
          <w:p w14:paraId="31D28B37" w14:textId="77777777" w:rsidR="00603530" w:rsidRPr="000067A5" w:rsidRDefault="00603530" w:rsidP="00361A19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0067A5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Uninjured and injured spinal cord at 4 h, 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0067A5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d, 3 d, 7 d, 14 d, 28 d, 42 d</w:t>
            </w:r>
          </w:p>
        </w:tc>
      </w:tr>
    </w:tbl>
    <w:p w14:paraId="5EBE06C5" w14:textId="77777777" w:rsidR="005B19EC" w:rsidRPr="00603530" w:rsidRDefault="005B19EC">
      <w:pPr>
        <w:rPr>
          <w:rFonts w:hint="eastAsia"/>
        </w:rPr>
      </w:pPr>
    </w:p>
    <w:sectPr w:rsidR="005B19EC" w:rsidRPr="006035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0C4E93" w14:textId="77777777" w:rsidR="000C4261" w:rsidRDefault="000C4261" w:rsidP="007966FC">
      <w:pPr>
        <w:rPr>
          <w:rFonts w:hint="eastAsia"/>
        </w:rPr>
      </w:pPr>
      <w:r>
        <w:separator/>
      </w:r>
    </w:p>
  </w:endnote>
  <w:endnote w:type="continuationSeparator" w:id="0">
    <w:p w14:paraId="31835360" w14:textId="77777777" w:rsidR="000C4261" w:rsidRDefault="000C4261" w:rsidP="007966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847BF" w14:textId="77777777" w:rsidR="000C4261" w:rsidRDefault="000C4261" w:rsidP="007966FC">
      <w:pPr>
        <w:rPr>
          <w:rFonts w:hint="eastAsia"/>
        </w:rPr>
      </w:pPr>
      <w:r>
        <w:separator/>
      </w:r>
    </w:p>
  </w:footnote>
  <w:footnote w:type="continuationSeparator" w:id="0">
    <w:p w14:paraId="6EA2699B" w14:textId="77777777" w:rsidR="000C4261" w:rsidRDefault="000C4261" w:rsidP="007966F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530"/>
    <w:rsid w:val="000947AA"/>
    <w:rsid w:val="000C4261"/>
    <w:rsid w:val="00232A47"/>
    <w:rsid w:val="0038604A"/>
    <w:rsid w:val="005B19EC"/>
    <w:rsid w:val="00603530"/>
    <w:rsid w:val="0065683A"/>
    <w:rsid w:val="00752B1A"/>
    <w:rsid w:val="007966FC"/>
    <w:rsid w:val="007D2C28"/>
    <w:rsid w:val="009E2B25"/>
    <w:rsid w:val="00B54BE2"/>
    <w:rsid w:val="00CE11D7"/>
    <w:rsid w:val="00F0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8BB88B"/>
  <w15:chartTrackingRefBased/>
  <w15:docId w15:val="{1A64B622-C3AC-4E42-8C9A-ECD77EDAE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53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1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E11D7"/>
    <w:pPr>
      <w:adjustRightInd w:val="0"/>
      <w:snapToGrid w:val="0"/>
      <w:spacing w:line="360" w:lineRule="auto"/>
      <w:ind w:firstLineChars="200" w:firstLine="420"/>
    </w:pPr>
    <w:rPr>
      <w:szCs w:val="21"/>
    </w:rPr>
  </w:style>
  <w:style w:type="character" w:styleId="a5">
    <w:name w:val="annotation reference"/>
    <w:basedOn w:val="a0"/>
    <w:uiPriority w:val="99"/>
    <w:semiHidden/>
    <w:unhideWhenUsed/>
    <w:qFormat/>
    <w:rsid w:val="00603530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qFormat/>
    <w:rsid w:val="00603530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qFormat/>
    <w:rsid w:val="00603530"/>
    <w:rPr>
      <w:szCs w:val="24"/>
    </w:rPr>
  </w:style>
  <w:style w:type="paragraph" w:styleId="a8">
    <w:name w:val="header"/>
    <w:basedOn w:val="a"/>
    <w:link w:val="a9"/>
    <w:uiPriority w:val="99"/>
    <w:unhideWhenUsed/>
    <w:rsid w:val="007966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7966FC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7966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7966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36</Words>
  <Characters>614</Characters>
  <Application>Microsoft Office Word</Application>
  <DocSecurity>0</DocSecurity>
  <Lines>55</Lines>
  <Paragraphs>30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史</dc:creator>
  <cp:keywords/>
  <dc:description/>
  <cp:lastModifiedBy>明 史</cp:lastModifiedBy>
  <cp:revision>4</cp:revision>
  <dcterms:created xsi:type="dcterms:W3CDTF">2024-09-23T13:38:00Z</dcterms:created>
  <dcterms:modified xsi:type="dcterms:W3CDTF">2025-05-30T10:42:00Z</dcterms:modified>
</cp:coreProperties>
</file>